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: </w:t>
      </w:r>
      <w:r>
        <w:rPr>
          <w:rFonts w:ascii="Times New Roman" w:hAnsi="Times New Roman" w:cs="Times New Roman"/>
          <w:sz w:val="20"/>
          <w:szCs w:val="20"/>
        </w:rPr>
        <w:t>The clinic character of LUAD patients from GEO datab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4"/>
        <w:tblW w:w="82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600"/>
        <w:gridCol w:w="1843"/>
        <w:gridCol w:w="26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Training group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Validation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tcBorders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SE31210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SE50081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GSE72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6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urvival Time (Y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ea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＜1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≥1,＜3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≥3,＜5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≥5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ver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nknow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ge(Y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ea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＜65</w:t>
            </w:r>
          </w:p>
        </w:tc>
        <w:tc>
          <w:tcPr>
            <w:tcW w:w="1600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84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693" w:type="dxa"/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086" w:type="dxa"/>
            <w:tcBorders>
              <w:bottom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≥65</w:t>
            </w:r>
          </w:p>
        </w:tc>
        <w:tc>
          <w:tcPr>
            <w:tcW w:w="1600" w:type="dxa"/>
            <w:tcBorders>
              <w:bottom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693" w:type="dxa"/>
            <w:tcBorders>
              <w:bottom w:val="single" w:color="auto" w:sz="4" w:space="0"/>
            </w:tcBorders>
            <w:noWrap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3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NkZWEwYzUxNTgwZTY1ZGI2Yjc3ZDBkNzAyNmYzNjEifQ=="/>
  </w:docVars>
  <w:rsids>
    <w:rsidRoot w:val="00E32AEC"/>
    <w:rsid w:val="000B0118"/>
    <w:rsid w:val="000D1F24"/>
    <w:rsid w:val="00237A96"/>
    <w:rsid w:val="004A0153"/>
    <w:rsid w:val="005945BF"/>
    <w:rsid w:val="00B81D5E"/>
    <w:rsid w:val="00BC3B88"/>
    <w:rsid w:val="00E32AEC"/>
    <w:rsid w:val="00E603FA"/>
    <w:rsid w:val="19181883"/>
    <w:rsid w:val="63BA7D01"/>
    <w:rsid w:val="727A0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8"/>
      <w:szCs w:val="22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字符"/>
    <w:basedOn w:val="5"/>
    <w:link w:val="2"/>
    <w:qFormat/>
    <w:uiPriority w:val="9"/>
    <w:rPr>
      <w:rFonts w:eastAsia="宋体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318</Characters>
  <Lines>3</Lines>
  <Paragraphs>1</Paragraphs>
  <TotalTime>14</TotalTime>
  <ScaleCrop>false</ScaleCrop>
  <LinksUpToDate>false</LinksUpToDate>
  <CharactersWithSpaces>332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08:23:00Z</dcterms:created>
  <dc:creator>z sarah</dc:creator>
  <cp:lastModifiedBy>B.ms</cp:lastModifiedBy>
  <dcterms:modified xsi:type="dcterms:W3CDTF">2022-08-06T02:40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6C9D12133684DB987EB38F3F90A300F</vt:lpwstr>
  </property>
</Properties>
</file>